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639ED" w14:textId="26FC3F4A" w:rsidR="00F80F7C" w:rsidRDefault="00F80F7C">
      <w:r w:rsidRPr="00F80F7C">
        <w:t>Instruction: For question numbers 1-20 select one of the following options as your response: (a) Significantly increased (b) Slightly increased</w:t>
      </w:r>
      <w:r>
        <w:t xml:space="preserve"> </w:t>
      </w:r>
      <w:r w:rsidRPr="00F80F7C">
        <w:t>(c) Grossly similar (d) Slightly decreased (e) Significantly decreased</w:t>
      </w:r>
      <w:r>
        <w:t xml:space="preserve">. </w:t>
      </w:r>
    </w:p>
    <w:p w14:paraId="4FBF9984" w14:textId="6FC5E4C5" w:rsidR="00095742" w:rsidRDefault="007D5D60">
      <w:r>
        <w:t xml:space="preserve">From the start of your studies period/ from the beginning of the period of your work profession: </w:t>
      </w:r>
    </w:p>
    <w:p w14:paraId="67E0ACED" w14:textId="6661255F" w:rsidR="007D5D60" w:rsidRDefault="007D5D60" w:rsidP="007D5D60">
      <w:pPr>
        <w:pStyle w:val="ListParagraph"/>
        <w:numPr>
          <w:ilvl w:val="0"/>
          <w:numId w:val="1"/>
        </w:numPr>
      </w:pPr>
      <w:r>
        <w:t>How has your probability of skipping one of the main meals (breakfast/lunch/dinner) changed?</w:t>
      </w:r>
    </w:p>
    <w:p w14:paraId="3156ECAC" w14:textId="50798140" w:rsidR="007D5D60" w:rsidRDefault="007D5D60" w:rsidP="009E564C">
      <w:pPr>
        <w:pStyle w:val="ListParagraph"/>
        <w:numPr>
          <w:ilvl w:val="0"/>
          <w:numId w:val="1"/>
        </w:numPr>
      </w:pPr>
      <w:r>
        <w:t>How has your habit of snacking between meals changed?</w:t>
      </w:r>
    </w:p>
    <w:p w14:paraId="6EC23D86" w14:textId="69602CF5" w:rsidR="007D5D60" w:rsidRDefault="007D5D60" w:rsidP="004B5579">
      <w:pPr>
        <w:pStyle w:val="ListParagraph"/>
        <w:numPr>
          <w:ilvl w:val="0"/>
          <w:numId w:val="1"/>
        </w:numPr>
      </w:pPr>
      <w:r>
        <w:t>How has your quantity/po</w:t>
      </w:r>
      <w:bookmarkStart w:id="0" w:name="_GoBack"/>
      <w:bookmarkEnd w:id="0"/>
      <w:r>
        <w:t>rtions of meals and snacks changed?</w:t>
      </w:r>
    </w:p>
    <w:p w14:paraId="2CBF42FB" w14:textId="0CFDAABA" w:rsidR="007D5D60" w:rsidRDefault="007D5D60" w:rsidP="00310CED">
      <w:pPr>
        <w:pStyle w:val="ListParagraph"/>
        <w:numPr>
          <w:ilvl w:val="0"/>
          <w:numId w:val="1"/>
        </w:numPr>
      </w:pPr>
      <w:r>
        <w:t>How has your daily intake of fruits and vegetables changed?</w:t>
      </w:r>
    </w:p>
    <w:p w14:paraId="0900FDC2" w14:textId="026C3D6E" w:rsidR="007D5D60" w:rsidRDefault="007D5D60" w:rsidP="00286D8A">
      <w:pPr>
        <w:pStyle w:val="ListParagraph"/>
        <w:numPr>
          <w:ilvl w:val="0"/>
          <w:numId w:val="1"/>
        </w:numPr>
      </w:pPr>
      <w:r>
        <w:t>How has your intake of a balanced diet (including healthy ingredients such as whole wheat, pulses, legumes, eggs, nuts, fruits and vegetables) changed?</w:t>
      </w:r>
    </w:p>
    <w:p w14:paraId="0613B8B2" w14:textId="5CBEA4D3" w:rsidR="007D5D60" w:rsidRDefault="007D5D60" w:rsidP="002E38CB">
      <w:pPr>
        <w:pStyle w:val="ListParagraph"/>
        <w:numPr>
          <w:ilvl w:val="0"/>
          <w:numId w:val="1"/>
        </w:numPr>
      </w:pPr>
      <w:r>
        <w:t>How has your consumption of junk food/fast food and fried food changed?</w:t>
      </w:r>
    </w:p>
    <w:p w14:paraId="3DA14780" w14:textId="11B3763C" w:rsidR="007D5D60" w:rsidRDefault="007D5D60" w:rsidP="005754BC">
      <w:pPr>
        <w:pStyle w:val="ListParagraph"/>
        <w:numPr>
          <w:ilvl w:val="0"/>
          <w:numId w:val="1"/>
        </w:numPr>
      </w:pPr>
      <w:r>
        <w:t>How your intake of sugar-sweetened beverages (carbonated soft drinks, sugar-sweetened juices) changed?</w:t>
      </w:r>
    </w:p>
    <w:p w14:paraId="6F40D43C" w14:textId="59E6603A" w:rsidR="007D5D60" w:rsidRDefault="007D5D60" w:rsidP="008038BC">
      <w:pPr>
        <w:pStyle w:val="ListParagraph"/>
        <w:numPr>
          <w:ilvl w:val="0"/>
          <w:numId w:val="1"/>
        </w:numPr>
      </w:pPr>
      <w:r>
        <w:t>How has your consumption of sweets/candies/chocolate changed?</w:t>
      </w:r>
    </w:p>
    <w:p w14:paraId="251B00BA" w14:textId="7C745961" w:rsidR="007D5D60" w:rsidRDefault="007D5D60" w:rsidP="00F67209">
      <w:pPr>
        <w:pStyle w:val="ListParagraph"/>
        <w:numPr>
          <w:ilvl w:val="0"/>
          <w:numId w:val="1"/>
        </w:numPr>
      </w:pPr>
      <w:r>
        <w:t>How has your participation in cooking new/traditional recipes changed?</w:t>
      </w:r>
    </w:p>
    <w:p w14:paraId="17F7AE06" w14:textId="15BAD229" w:rsidR="007D5D60" w:rsidRDefault="007D5D60" w:rsidP="00044E35">
      <w:pPr>
        <w:pStyle w:val="ListParagraph"/>
        <w:numPr>
          <w:ilvl w:val="0"/>
          <w:numId w:val="1"/>
        </w:numPr>
      </w:pPr>
      <w:r>
        <w:t>How has your consumption of unhealthy food when you are bored or stressed or upset changed?</w:t>
      </w:r>
    </w:p>
    <w:p w14:paraId="73BFC5EE" w14:textId="7B70D9A3" w:rsidR="007D5D60" w:rsidRDefault="007D5D60" w:rsidP="00247830">
      <w:pPr>
        <w:pStyle w:val="ListParagraph"/>
        <w:numPr>
          <w:ilvl w:val="0"/>
          <w:numId w:val="1"/>
        </w:numPr>
      </w:pPr>
      <w:r>
        <w:t>How has your intake of immunity-boosting foods (lemon, turmeric, garlic, citrus fruits and green leafy vegetables) in the diet changed?</w:t>
      </w:r>
    </w:p>
    <w:p w14:paraId="1F1943D5" w14:textId="7150EB6F" w:rsidR="007D5D60" w:rsidRDefault="007D5D60" w:rsidP="006F6C54">
      <w:pPr>
        <w:pStyle w:val="ListParagraph"/>
        <w:numPr>
          <w:ilvl w:val="0"/>
          <w:numId w:val="1"/>
        </w:numPr>
      </w:pPr>
      <w:r>
        <w:t>How has your intake of nutrition supplements to boost immunity changed?</w:t>
      </w:r>
    </w:p>
    <w:p w14:paraId="274C0C56" w14:textId="2B7BF9F0" w:rsidR="007D5D60" w:rsidRDefault="007D5D60" w:rsidP="001B6E36">
      <w:pPr>
        <w:pStyle w:val="ListParagraph"/>
        <w:numPr>
          <w:ilvl w:val="0"/>
          <w:numId w:val="1"/>
        </w:numPr>
      </w:pPr>
      <w:r>
        <w:t>How has the support of your family and friends in eating healthy changed?</w:t>
      </w:r>
    </w:p>
    <w:p w14:paraId="34E45C06" w14:textId="21C5CFE8" w:rsidR="007D5D60" w:rsidRDefault="007D5D60" w:rsidP="00DC6FA3">
      <w:pPr>
        <w:pStyle w:val="ListParagraph"/>
        <w:numPr>
          <w:ilvl w:val="0"/>
          <w:numId w:val="1"/>
        </w:numPr>
      </w:pPr>
      <w:r>
        <w:t>How has your interest in learning healthy eating tips from the media (newspaper articles/magazines blogs/videos/TV shows/text messages) changed?</w:t>
      </w:r>
    </w:p>
    <w:p w14:paraId="37AB1DB5" w14:textId="12E441DB" w:rsidR="007D5D60" w:rsidRDefault="007D5D60" w:rsidP="00590E1A">
      <w:pPr>
        <w:pStyle w:val="ListParagraph"/>
        <w:numPr>
          <w:ilvl w:val="0"/>
          <w:numId w:val="1"/>
        </w:numPr>
      </w:pPr>
      <w:r>
        <w:t>How has your participation in aerobic exercise changed?</w:t>
      </w:r>
    </w:p>
    <w:p w14:paraId="3A9F8631" w14:textId="59916392" w:rsidR="007D5D60" w:rsidRDefault="007D5D60" w:rsidP="00081A35">
      <w:pPr>
        <w:pStyle w:val="ListParagraph"/>
        <w:numPr>
          <w:ilvl w:val="0"/>
          <w:numId w:val="1"/>
        </w:numPr>
      </w:pPr>
      <w:r>
        <w:t>How has your participation in leisure and household chores changed?</w:t>
      </w:r>
    </w:p>
    <w:p w14:paraId="14EBCCB0" w14:textId="66F49F3E" w:rsidR="007D5D60" w:rsidRDefault="007D5D60" w:rsidP="00D06724">
      <w:pPr>
        <w:pStyle w:val="ListParagraph"/>
        <w:numPr>
          <w:ilvl w:val="0"/>
          <w:numId w:val="1"/>
        </w:numPr>
      </w:pPr>
      <w:r>
        <w:t>How has your sitting and screen time changed?</w:t>
      </w:r>
    </w:p>
    <w:p w14:paraId="351828F8" w14:textId="4651F6D3" w:rsidR="007D5D60" w:rsidRDefault="007D5D60" w:rsidP="00210C9F">
      <w:pPr>
        <w:pStyle w:val="ListParagraph"/>
        <w:numPr>
          <w:ilvl w:val="0"/>
          <w:numId w:val="1"/>
        </w:numPr>
      </w:pPr>
      <w:r>
        <w:t>How have your hours of sleep changed?</w:t>
      </w:r>
    </w:p>
    <w:p w14:paraId="7AE8924C" w14:textId="4807487D" w:rsidR="007D5D60" w:rsidRDefault="007D5D60" w:rsidP="0088298F">
      <w:pPr>
        <w:pStyle w:val="ListParagraph"/>
        <w:numPr>
          <w:ilvl w:val="0"/>
          <w:numId w:val="1"/>
        </w:numPr>
      </w:pPr>
      <w:r>
        <w:t>How has your quality of sleep changed?</w:t>
      </w:r>
    </w:p>
    <w:p w14:paraId="7ABC5BDA" w14:textId="6D31952C" w:rsidR="007D5D60" w:rsidRDefault="007D5D60" w:rsidP="00DC49CD">
      <w:pPr>
        <w:pStyle w:val="ListParagraph"/>
        <w:numPr>
          <w:ilvl w:val="0"/>
          <w:numId w:val="1"/>
        </w:numPr>
      </w:pPr>
      <w:r>
        <w:t>How have your stress and anxiety levels changed?</w:t>
      </w:r>
    </w:p>
    <w:sectPr w:rsidR="007D5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A035EB"/>
    <w:multiLevelType w:val="hybridMultilevel"/>
    <w:tmpl w:val="DE84F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D60"/>
    <w:rsid w:val="00095742"/>
    <w:rsid w:val="000B3D30"/>
    <w:rsid w:val="007D5D60"/>
    <w:rsid w:val="00F8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178B"/>
  <w15:chartTrackingRefBased/>
  <w15:docId w15:val="{B20C9F53-521F-4996-8037-E6CE1B037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5D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09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Zaitoon</dc:creator>
  <cp:keywords/>
  <dc:description/>
  <cp:lastModifiedBy>HusseinZaitoon</cp:lastModifiedBy>
  <cp:revision>3</cp:revision>
  <dcterms:created xsi:type="dcterms:W3CDTF">2023-11-28T11:57:00Z</dcterms:created>
  <dcterms:modified xsi:type="dcterms:W3CDTF">2023-11-28T11:58:00Z</dcterms:modified>
</cp:coreProperties>
</file>